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41C933" w14:textId="239B2F95" w:rsidR="00FF34AD" w:rsidRDefault="00FF34AD" w:rsidP="00FF34AD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</w:t>
      </w:r>
      <w:r w:rsidR="000924F5">
        <w:rPr>
          <w:rFonts w:ascii="Times New Roman" w:hAnsi="Times New Roman" w:cs="Times New Roman" w:hint="eastAsia"/>
          <w:b/>
          <w:bCs/>
        </w:rPr>
        <w:t>S</w:t>
      </w:r>
      <w:r w:rsidR="003E373F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3C328E">
        <w:t xml:space="preserve"> </w:t>
      </w:r>
      <w:r w:rsidRPr="003C328E">
        <w:rPr>
          <w:rFonts w:ascii="Times New Roman" w:hAnsi="Times New Roman" w:cs="Times New Roman"/>
          <w:b/>
          <w:bCs/>
        </w:rPr>
        <w:t xml:space="preserve">The correlation between </w:t>
      </w:r>
      <w:r w:rsidR="00585163">
        <w:rPr>
          <w:rFonts w:ascii="Times New Roman" w:hAnsi="Times New Roman" w:cs="Times New Roman"/>
          <w:b/>
          <w:bCs/>
        </w:rPr>
        <w:t>STAT5A</w:t>
      </w:r>
      <w:r w:rsidRPr="003C328E">
        <w:rPr>
          <w:rFonts w:ascii="Times New Roman" w:hAnsi="Times New Roman" w:cs="Times New Roman"/>
          <w:b/>
          <w:bCs/>
        </w:rPr>
        <w:t xml:space="preserve"> expression and clinicopathological</w:t>
      </w:r>
      <w:r>
        <w:rPr>
          <w:rFonts w:ascii="Times New Roman" w:hAnsi="Times New Roman" w:cs="Times New Roman"/>
          <w:b/>
          <w:bCs/>
        </w:rPr>
        <w:t xml:space="preserve"> features</w:t>
      </w:r>
      <w:r w:rsidRPr="003C328E">
        <w:rPr>
          <w:rFonts w:ascii="Times New Roman" w:hAnsi="Times New Roman" w:cs="Times New Roman"/>
          <w:b/>
          <w:bCs/>
        </w:rPr>
        <w:t xml:space="preserve"> of 125 </w:t>
      </w:r>
      <w:proofErr w:type="spellStart"/>
      <w:r w:rsidR="007C7026" w:rsidRPr="007C7026">
        <w:rPr>
          <w:rFonts w:ascii="Times New Roman" w:hAnsi="Times New Roman" w:cs="Times New Roman"/>
          <w:b/>
          <w:bCs/>
        </w:rPr>
        <w:t>OvCa</w:t>
      </w:r>
      <w:proofErr w:type="spellEnd"/>
      <w:r w:rsidR="007C7026" w:rsidRPr="007C7026">
        <w:rPr>
          <w:rFonts w:ascii="Times New Roman" w:hAnsi="Times New Roman" w:cs="Times New Roman"/>
          <w:b/>
          <w:bCs/>
        </w:rPr>
        <w:t xml:space="preserve"> </w:t>
      </w:r>
      <w:r w:rsidRPr="003C328E">
        <w:rPr>
          <w:rFonts w:ascii="Times New Roman" w:hAnsi="Times New Roman" w:cs="Times New Roman"/>
          <w:b/>
          <w:bCs/>
        </w:rPr>
        <w:t>patients.</w:t>
      </w:r>
    </w:p>
    <w:tbl>
      <w:tblPr>
        <w:tblW w:w="808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00"/>
        <w:gridCol w:w="1298"/>
        <w:gridCol w:w="1647"/>
        <w:gridCol w:w="1701"/>
        <w:gridCol w:w="1134"/>
      </w:tblGrid>
      <w:tr w:rsidR="00FF34AD" w:rsidRPr="008F1C86" w14:paraId="1CB22A9C" w14:textId="77777777" w:rsidTr="005A25C0">
        <w:trPr>
          <w:trHeight w:val="278"/>
        </w:trPr>
        <w:tc>
          <w:tcPr>
            <w:tcW w:w="23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D0701D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Hlk110805222"/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29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9C00E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patients</w:t>
            </w:r>
          </w:p>
        </w:tc>
        <w:tc>
          <w:tcPr>
            <w:tcW w:w="3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F9C9C7" w14:textId="265BAC39" w:rsidR="00FF34AD" w:rsidRPr="00797458" w:rsidRDefault="00585163" w:rsidP="005A25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AT5A</w:t>
            </w:r>
            <w:r w:rsidR="00FF34AD"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express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BEB853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FF34AD" w:rsidRPr="008F1C86" w14:paraId="52625052" w14:textId="77777777" w:rsidTr="005A25C0">
        <w:trPr>
          <w:trHeight w:val="278"/>
        </w:trPr>
        <w:tc>
          <w:tcPr>
            <w:tcW w:w="23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197012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8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ED54BB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85CE0" w14:textId="77777777" w:rsidR="00FF34AD" w:rsidRPr="00797458" w:rsidRDefault="00FF34AD" w:rsidP="005A25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w </w:t>
            </w:r>
          </w:p>
          <w:p w14:paraId="42700080" w14:textId="3976C8ED" w:rsidR="00FF34AD" w:rsidRPr="00797458" w:rsidRDefault="00FF34AD" w:rsidP="005A25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RS score&lt;</w:t>
            </w:r>
            <w:r w:rsidR="00585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D0038B" w14:textId="77777777" w:rsidR="00FF34AD" w:rsidRPr="00797458" w:rsidRDefault="00FF34AD" w:rsidP="005A25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</w:t>
            </w:r>
          </w:p>
          <w:p w14:paraId="1024CB8F" w14:textId="325EAFA5" w:rsidR="00FF34AD" w:rsidRPr="00797458" w:rsidRDefault="00FF34AD" w:rsidP="005A25C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IRS score≥</w:t>
            </w:r>
            <w:r w:rsidR="0058516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8</w:t>
            </w:r>
            <w:r w:rsidRPr="0079745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A1DB2D" w14:textId="77777777" w:rsidR="00FF34AD" w:rsidRPr="00797458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FF34AD" w:rsidRPr="008F1C86" w14:paraId="06AFF0BC" w14:textId="77777777" w:rsidTr="005A25C0">
        <w:trPr>
          <w:trHeight w:val="278"/>
        </w:trPr>
        <w:tc>
          <w:tcPr>
            <w:tcW w:w="2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B0471D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 (</w:t>
            </w:r>
            <w:proofErr w:type="gramStart"/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A4D78A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ED7EDB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287A78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EEF814" w14:textId="446116B4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A4833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</w:tr>
      <w:tr w:rsidR="00FF34AD" w:rsidRPr="008F1C86" w14:paraId="2686C330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26B30B21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55 years</w:t>
            </w:r>
          </w:p>
        </w:tc>
        <w:tc>
          <w:tcPr>
            <w:tcW w:w="1298" w:type="dxa"/>
            <w:shd w:val="clear" w:color="auto" w:fill="auto"/>
            <w:noWrap/>
          </w:tcPr>
          <w:p w14:paraId="3DBEB89F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56(44.8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8BD781D" w14:textId="2DF9817C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.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B5CDE5" w14:textId="05C48CA4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0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A8B079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8F1C86" w14:paraId="09A5DB53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1AFAC8E1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≥55 years</w:t>
            </w:r>
          </w:p>
        </w:tc>
        <w:tc>
          <w:tcPr>
            <w:tcW w:w="1298" w:type="dxa"/>
            <w:shd w:val="clear" w:color="auto" w:fill="auto"/>
            <w:noWrap/>
          </w:tcPr>
          <w:p w14:paraId="21F91B4F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69(55.2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C9968AF" w14:textId="1EBC7F1D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0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51EA40" w14:textId="7E566CFC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2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59469A5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904A21" w14:paraId="476A9AFB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3ADBC6B6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IGO stage (</w:t>
            </w:r>
            <w:proofErr w:type="gramStart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shd w:val="clear" w:color="auto" w:fill="auto"/>
            <w:noWrap/>
          </w:tcPr>
          <w:p w14:paraId="1C62F981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C0A84FC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9C7716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916208" w14:textId="15C459F1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3</w:t>
            </w:r>
          </w:p>
        </w:tc>
      </w:tr>
      <w:tr w:rsidR="00FF34AD" w:rsidRPr="00904A21" w14:paraId="263F6864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5FC8735C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-II</w:t>
            </w:r>
          </w:p>
        </w:tc>
        <w:tc>
          <w:tcPr>
            <w:tcW w:w="1298" w:type="dxa"/>
            <w:shd w:val="clear" w:color="auto" w:fill="auto"/>
            <w:noWrap/>
          </w:tcPr>
          <w:p w14:paraId="27FE8B02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45(36.0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6B27857E" w14:textId="73CFEFF2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934B2" w14:textId="4D1383DE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A78FAB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904A21" w14:paraId="4068C2EC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699492ED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II-IV</w:t>
            </w:r>
          </w:p>
        </w:tc>
        <w:tc>
          <w:tcPr>
            <w:tcW w:w="1298" w:type="dxa"/>
            <w:shd w:val="clear" w:color="auto" w:fill="auto"/>
            <w:noWrap/>
          </w:tcPr>
          <w:p w14:paraId="03D57CB2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80(64.0%</w:t>
            </w:r>
            <w:r w:rsidRPr="00F455C4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01D700A" w14:textId="67561FC9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5FEC06" w14:textId="52A21A97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EE8B75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2CF7CB22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0E0AB326" w14:textId="737188D5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athology </w:t>
            </w:r>
            <w:r w:rsidR="008776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gramStart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shd w:val="clear" w:color="auto" w:fill="auto"/>
            <w:noWrap/>
          </w:tcPr>
          <w:p w14:paraId="4B87835C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8C72FFF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891FBA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931776" w14:textId="11DCE4A2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6</w:t>
            </w:r>
          </w:p>
        </w:tc>
      </w:tr>
      <w:tr w:rsidR="00FF34AD" w:rsidRPr="00F455C4" w14:paraId="4F7E2242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393892D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-II</w:t>
            </w:r>
          </w:p>
        </w:tc>
        <w:tc>
          <w:tcPr>
            <w:tcW w:w="1298" w:type="dxa"/>
            <w:shd w:val="clear" w:color="auto" w:fill="auto"/>
            <w:noWrap/>
          </w:tcPr>
          <w:p w14:paraId="4A664AD9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54(43.2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15253A1" w14:textId="05087A04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5F176F" w14:textId="1A52BF5F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112F643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346BD465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34F5277A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III</w:t>
            </w:r>
          </w:p>
        </w:tc>
        <w:tc>
          <w:tcPr>
            <w:tcW w:w="1298" w:type="dxa"/>
            <w:shd w:val="clear" w:color="auto" w:fill="auto"/>
            <w:noWrap/>
          </w:tcPr>
          <w:p w14:paraId="3BF84F0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71(56.8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FFCCC55" w14:textId="520F0BC6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2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37BE55" w14:textId="68A3D1AC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8D9A7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1A148CCF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27C008A0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stology type (</w:t>
            </w:r>
            <w:proofErr w:type="gramStart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shd w:val="clear" w:color="auto" w:fill="auto"/>
            <w:noWrap/>
          </w:tcPr>
          <w:p w14:paraId="0D17A51D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F260BD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A1542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265195" w14:textId="6D0DF078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7A4833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</w:tr>
      <w:tr w:rsidR="00FF34AD" w:rsidRPr="007A4833" w14:paraId="3A45CD59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216AA636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Serous</w:t>
            </w:r>
          </w:p>
        </w:tc>
        <w:tc>
          <w:tcPr>
            <w:tcW w:w="1298" w:type="dxa"/>
            <w:shd w:val="clear" w:color="auto" w:fill="auto"/>
            <w:noWrap/>
          </w:tcPr>
          <w:p w14:paraId="13772443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78(62.4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5CB6CC1F" w14:textId="10C3BDCA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C19A6D" w14:textId="4A1A030F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4E2747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7A4833" w14:paraId="07EC2EAA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22E3A13B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Mucous</w:t>
            </w:r>
          </w:p>
        </w:tc>
        <w:tc>
          <w:tcPr>
            <w:tcW w:w="1298" w:type="dxa"/>
            <w:shd w:val="clear" w:color="auto" w:fill="auto"/>
            <w:noWrap/>
          </w:tcPr>
          <w:p w14:paraId="11AD1C5E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11(8.8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39260403" w14:textId="0857F370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74B3F8" w14:textId="6EF9AA28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28F281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7A4833" w14:paraId="3CD9DB82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0AC6D42D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Endometrioid</w:t>
            </w:r>
          </w:p>
        </w:tc>
        <w:tc>
          <w:tcPr>
            <w:tcW w:w="1298" w:type="dxa"/>
            <w:shd w:val="clear" w:color="auto" w:fill="auto"/>
            <w:noWrap/>
          </w:tcPr>
          <w:p w14:paraId="08C68078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14(11.2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23B1EF6" w14:textId="407FD81D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1F9303" w14:textId="2EF90395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57DD83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374304" w14:paraId="56CDC6B6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0CC6D9CE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Other types</w:t>
            </w:r>
          </w:p>
        </w:tc>
        <w:tc>
          <w:tcPr>
            <w:tcW w:w="1298" w:type="dxa"/>
            <w:shd w:val="clear" w:color="auto" w:fill="auto"/>
            <w:noWrap/>
          </w:tcPr>
          <w:p w14:paraId="439E6391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hAnsi="Times New Roman" w:cs="Times New Roman"/>
              </w:rPr>
              <w:t>22(17.6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2E5E8034" w14:textId="0B8D0635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690C26" w14:textId="345AEBF8" w:rsidR="00FF34AD" w:rsidRPr="007A4833" w:rsidRDefault="007A4833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.8</w:t>
            </w:r>
            <w:r w:rsidR="00FF34AD"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041607" w14:textId="77777777" w:rsidR="00FF34AD" w:rsidRPr="007A4833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A483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4A4EB8A7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2F4D087D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1" w:name="_Hlk102377111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diameter </w:t>
            </w:r>
            <w:bookmarkEnd w:id="1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proofErr w:type="gramStart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,%</w:t>
            </w:r>
            <w:proofErr w:type="gramEnd"/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98" w:type="dxa"/>
            <w:shd w:val="clear" w:color="auto" w:fill="auto"/>
            <w:noWrap/>
          </w:tcPr>
          <w:p w14:paraId="394B6B1E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D593139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C20A96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CDCC9" w14:textId="7302E1EF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9</w:t>
            </w:r>
          </w:p>
        </w:tc>
      </w:tr>
      <w:tr w:rsidR="00FF34AD" w:rsidRPr="00F455C4" w14:paraId="1B0C69C1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490EC0E4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10 cm</w:t>
            </w:r>
          </w:p>
        </w:tc>
        <w:tc>
          <w:tcPr>
            <w:tcW w:w="1298" w:type="dxa"/>
            <w:shd w:val="clear" w:color="auto" w:fill="auto"/>
            <w:noWrap/>
          </w:tcPr>
          <w:p w14:paraId="560ABA67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62(49.6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49DD782" w14:textId="0E09756A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618B1D" w14:textId="7603CE1E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722BF29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67C9A421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4641CD21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≥10 cm</w:t>
            </w:r>
          </w:p>
        </w:tc>
        <w:tc>
          <w:tcPr>
            <w:tcW w:w="1298" w:type="dxa"/>
            <w:shd w:val="clear" w:color="auto" w:fill="auto"/>
            <w:noWrap/>
          </w:tcPr>
          <w:p w14:paraId="656757C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63(50.4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489F89F8" w14:textId="7A4A4A39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7CC1AB" w14:textId="2459F668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C1E770A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21F2B858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3DAA7C9A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CA125 (n, %)</w:t>
            </w:r>
          </w:p>
        </w:tc>
        <w:tc>
          <w:tcPr>
            <w:tcW w:w="1298" w:type="dxa"/>
            <w:shd w:val="clear" w:color="auto" w:fill="auto"/>
            <w:noWrap/>
          </w:tcPr>
          <w:p w14:paraId="507AE807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6242458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93089B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BDE479" w14:textId="478E3D90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</w:tr>
      <w:tr w:rsidR="00FF34AD" w:rsidRPr="00F455C4" w14:paraId="3C456CA9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7796DF42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&lt;35 U/ml</w:t>
            </w:r>
          </w:p>
        </w:tc>
        <w:tc>
          <w:tcPr>
            <w:tcW w:w="1298" w:type="dxa"/>
            <w:shd w:val="clear" w:color="auto" w:fill="auto"/>
            <w:noWrap/>
          </w:tcPr>
          <w:p w14:paraId="71FFD844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20(16.0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7F189B1D" w14:textId="65860BB1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F455C4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03B5D2" w14:textId="4B8A7B49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F633719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FF34AD" w:rsidRPr="00F455C4" w14:paraId="11F0E95C" w14:textId="77777777" w:rsidTr="005A25C0">
        <w:trPr>
          <w:trHeight w:val="278"/>
        </w:trPr>
        <w:tc>
          <w:tcPr>
            <w:tcW w:w="2300" w:type="dxa"/>
            <w:shd w:val="clear" w:color="auto" w:fill="auto"/>
            <w:noWrap/>
            <w:vAlign w:val="center"/>
          </w:tcPr>
          <w:p w14:paraId="4E665A2C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 ≥35 U/ml</w:t>
            </w:r>
          </w:p>
        </w:tc>
        <w:tc>
          <w:tcPr>
            <w:tcW w:w="1298" w:type="dxa"/>
            <w:shd w:val="clear" w:color="auto" w:fill="auto"/>
            <w:noWrap/>
          </w:tcPr>
          <w:p w14:paraId="479E2E77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hAnsi="Times New Roman" w:cs="Times New Roman"/>
              </w:rPr>
              <w:t>105(84.0%)</w:t>
            </w:r>
          </w:p>
        </w:tc>
        <w:tc>
          <w:tcPr>
            <w:tcW w:w="1647" w:type="dxa"/>
            <w:shd w:val="clear" w:color="auto" w:fill="auto"/>
            <w:noWrap/>
            <w:vAlign w:val="center"/>
          </w:tcPr>
          <w:p w14:paraId="1A6954F6" w14:textId="5F8F3FFA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D3104" w14:textId="0D34AD9E" w:rsidR="00FF34AD" w:rsidRPr="00F455C4" w:rsidRDefault="00F455C4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  <w:r w:rsidR="00FF34AD"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7E4385" w14:textId="77777777" w:rsidR="00FF34AD" w:rsidRPr="00F455C4" w:rsidRDefault="00FF34AD" w:rsidP="005A25C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F455C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</w:tbl>
    <w:bookmarkEnd w:id="0"/>
    <w:p w14:paraId="6235300F" w14:textId="77777777" w:rsidR="00FF34AD" w:rsidRPr="005836D8" w:rsidRDefault="00FF34AD" w:rsidP="00FF34AD">
      <w:pPr>
        <w:spacing w:line="360" w:lineRule="auto"/>
        <w:rPr>
          <w:rFonts w:ascii="Times New Roman" w:hAnsi="Times New Roman" w:cs="Times New Roman"/>
        </w:rPr>
      </w:pPr>
      <w:r w:rsidRPr="00F455C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Abbreviation: FIGO stage, Federation International of Gynecology and Obstetrics stage</w:t>
      </w:r>
    </w:p>
    <w:p w14:paraId="3258661F" w14:textId="77777777" w:rsidR="00CE2E8C" w:rsidRPr="00FF34AD" w:rsidRDefault="00CE2E8C"/>
    <w:sectPr w:rsidR="00CE2E8C" w:rsidRPr="00FF34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140FDE" w14:textId="77777777" w:rsidR="008825A0" w:rsidRDefault="008825A0" w:rsidP="00FF34AD">
      <w:r>
        <w:separator/>
      </w:r>
    </w:p>
  </w:endnote>
  <w:endnote w:type="continuationSeparator" w:id="0">
    <w:p w14:paraId="71475B30" w14:textId="77777777" w:rsidR="008825A0" w:rsidRDefault="008825A0" w:rsidP="00FF34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2F1CD0" w14:textId="77777777" w:rsidR="008825A0" w:rsidRDefault="008825A0" w:rsidP="00FF34AD">
      <w:r>
        <w:separator/>
      </w:r>
    </w:p>
  </w:footnote>
  <w:footnote w:type="continuationSeparator" w:id="0">
    <w:p w14:paraId="4DE8B4F2" w14:textId="77777777" w:rsidR="008825A0" w:rsidRDefault="008825A0" w:rsidP="00FF34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wMDQ2sjAwNTU1MDVR0lEKTi0uzszPAykwrwUAXrVyMywAAAA="/>
  </w:docVars>
  <w:rsids>
    <w:rsidRoot w:val="00526A4C"/>
    <w:rsid w:val="000924F5"/>
    <w:rsid w:val="001316E2"/>
    <w:rsid w:val="00291687"/>
    <w:rsid w:val="002A09A1"/>
    <w:rsid w:val="003E373F"/>
    <w:rsid w:val="004D05B1"/>
    <w:rsid w:val="00526A4C"/>
    <w:rsid w:val="005634AC"/>
    <w:rsid w:val="00585163"/>
    <w:rsid w:val="007904FF"/>
    <w:rsid w:val="007A4833"/>
    <w:rsid w:val="007C7026"/>
    <w:rsid w:val="00877671"/>
    <w:rsid w:val="008825A0"/>
    <w:rsid w:val="00B12735"/>
    <w:rsid w:val="00CE2E8C"/>
    <w:rsid w:val="00D138C8"/>
    <w:rsid w:val="00DE2424"/>
    <w:rsid w:val="00E54540"/>
    <w:rsid w:val="00F455C4"/>
    <w:rsid w:val="00FF3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EBA5DD"/>
  <w15:chartTrackingRefBased/>
  <w15:docId w15:val="{16B4D823-A04E-4845-9CFF-289B95F7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34A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毕业论文正文"/>
    <w:basedOn w:val="a"/>
    <w:link w:val="a4"/>
    <w:qFormat/>
    <w:rsid w:val="00B12735"/>
    <w:pPr>
      <w:spacing w:line="400" w:lineRule="exact"/>
      <w:ind w:firstLineChars="200" w:firstLine="420"/>
    </w:pPr>
    <w:rPr>
      <w:sz w:val="24"/>
    </w:rPr>
  </w:style>
  <w:style w:type="character" w:customStyle="1" w:styleId="a4">
    <w:name w:val="毕业论文正文 字符"/>
    <w:basedOn w:val="a0"/>
    <w:link w:val="a3"/>
    <w:rsid w:val="00B12735"/>
    <w:rPr>
      <w:sz w:val="24"/>
    </w:rPr>
  </w:style>
  <w:style w:type="paragraph" w:customStyle="1" w:styleId="Figurelegend">
    <w:name w:val="毕业Figure legend"/>
    <w:basedOn w:val="a"/>
    <w:link w:val="Figurelegend0"/>
    <w:qFormat/>
    <w:rsid w:val="00B12735"/>
    <w:pPr>
      <w:spacing w:line="300" w:lineRule="auto"/>
      <w:jc w:val="center"/>
    </w:pPr>
    <w:rPr>
      <w:rFonts w:eastAsia="楷体_GB2312"/>
      <w:szCs w:val="21"/>
    </w:rPr>
  </w:style>
  <w:style w:type="character" w:customStyle="1" w:styleId="Figurelegend0">
    <w:name w:val="毕业Figure legend 字符"/>
    <w:basedOn w:val="a0"/>
    <w:link w:val="Figurelegend"/>
    <w:rsid w:val="00B12735"/>
    <w:rPr>
      <w:rFonts w:eastAsia="楷体_GB2312"/>
      <w:szCs w:val="21"/>
    </w:rPr>
  </w:style>
  <w:style w:type="paragraph" w:customStyle="1" w:styleId="a5">
    <w:name w:val="论文图表"/>
    <w:basedOn w:val="a"/>
    <w:link w:val="a6"/>
    <w:autoRedefine/>
    <w:qFormat/>
    <w:rsid w:val="00B12735"/>
    <w:pPr>
      <w:spacing w:line="300" w:lineRule="auto"/>
      <w:jc w:val="center"/>
    </w:pPr>
    <w:rPr>
      <w:rFonts w:eastAsia="楷体"/>
      <w:szCs w:val="21"/>
    </w:rPr>
  </w:style>
  <w:style w:type="character" w:customStyle="1" w:styleId="a6">
    <w:name w:val="论文图表 字符"/>
    <w:basedOn w:val="a0"/>
    <w:link w:val="a5"/>
    <w:rsid w:val="00B12735"/>
    <w:rPr>
      <w:rFonts w:eastAsia="楷体"/>
      <w:szCs w:val="21"/>
    </w:rPr>
  </w:style>
  <w:style w:type="paragraph" w:customStyle="1" w:styleId="a7">
    <w:name w:val="毕业论文表格"/>
    <w:basedOn w:val="a"/>
    <w:qFormat/>
    <w:rsid w:val="00B12735"/>
    <w:pPr>
      <w:spacing w:before="120" w:after="120"/>
      <w:jc w:val="center"/>
    </w:pPr>
    <w:rPr>
      <w:rFonts w:ascii="Times New Roman" w:eastAsia="宋体" w:hAnsi="Times New Roman" w:cs="宋体"/>
      <w:b/>
      <w:bCs/>
      <w:szCs w:val="20"/>
    </w:rPr>
  </w:style>
  <w:style w:type="paragraph" w:styleId="a8">
    <w:name w:val="header"/>
    <w:basedOn w:val="a"/>
    <w:link w:val="a9"/>
    <w:uiPriority w:val="99"/>
    <w:unhideWhenUsed/>
    <w:rsid w:val="00FF34A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FF34A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FF34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FF34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8</TotalTime>
  <Pages>1</Pages>
  <Words>157</Words>
  <Characters>898</Characters>
  <Application>Microsoft Office Word</Application>
  <DocSecurity>0</DocSecurity>
  <Lines>7</Lines>
  <Paragraphs>2</Paragraphs>
  <ScaleCrop>false</ScaleCrop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妮 杨</dc:creator>
  <cp:keywords/>
  <dc:description/>
  <cp:lastModifiedBy>佳妮 杨</cp:lastModifiedBy>
  <cp:revision>11</cp:revision>
  <dcterms:created xsi:type="dcterms:W3CDTF">2023-11-21T23:02:00Z</dcterms:created>
  <dcterms:modified xsi:type="dcterms:W3CDTF">2024-03-23T02:30:00Z</dcterms:modified>
</cp:coreProperties>
</file>